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41D35" w14:textId="77777777" w:rsidR="00364F3B" w:rsidRPr="00B66659" w:rsidRDefault="00364F3B" w:rsidP="00364F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_ENREF_31" w:tooltip="FOA, 2013 #365" w:history="1"/>
      <w:r w:rsidRPr="002E3977">
        <w:rPr>
          <w:rFonts w:ascii="Times New Roman" w:hAnsi="Times New Roman" w:cs="Times New Roman"/>
          <w:b/>
          <w:noProof/>
          <w:sz w:val="24"/>
          <w:szCs w:val="24"/>
        </w:rPr>
        <w:t xml:space="preserve"> Supplementary material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for: </w:t>
      </w:r>
      <w:r w:rsidRPr="00B66659">
        <w:rPr>
          <w:rFonts w:ascii="Times New Roman" w:hAnsi="Times New Roman" w:cs="Times New Roman"/>
          <w:sz w:val="24"/>
          <w:szCs w:val="24"/>
        </w:rPr>
        <w:t>Edge effects and beta diversity in ground and canopy beetle communities of fragmented subtropical for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E160C1" w14:textId="77777777" w:rsidR="00364F3B" w:rsidRDefault="00364F3B" w:rsidP="00364F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sa J Stone, Carla P Catterall, and Nigel E Stork</w:t>
      </w:r>
    </w:p>
    <w:p w14:paraId="2949B889" w14:textId="77777777" w:rsidR="00AC464A" w:rsidRDefault="00AC464A"/>
    <w:p w14:paraId="0C39333E" w14:textId="3B895B67" w:rsidR="00364F3B" w:rsidRPr="00DC1B91" w:rsidRDefault="00364F3B" w:rsidP="00364F3B">
      <w:pPr>
        <w:pStyle w:val="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3 Table. </w:t>
      </w:r>
      <w:r w:rsidR="000A0BA7" w:rsidRPr="000A0BA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ndVal’s of height, edge distance, canopy cover and site on the beetle community.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sults of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iagnostic i</w:t>
      </w:r>
      <w:r w:rsidRPr="00CF2D4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dicator specie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nalyse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onducted after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NOSIM analyse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howed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ignificant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ly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pecies composition. IndVal and P show species’ indicator valu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significanc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ufrene &amp;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Legendre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1997),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ased on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log(x+1) abundance data.</w:t>
      </w:r>
      <w:r w:rsidRPr="00DF4B90">
        <w:rPr>
          <w:rFonts w:ascii="Times New Roman" w:hAnsi="Times New Roman" w:cs="Times New Roman"/>
          <w:i w:val="0"/>
        </w:rPr>
        <w:t xml:space="preserve">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pecies were included in a given analysis if present at 5 or more of the traps in the analysed set (Freq shows the number of traps where present). </w:t>
      </w:r>
      <w:r w:rsidRPr="00DF4B90">
        <w:rPr>
          <w:rFonts w:ascii="Times New Roman" w:hAnsi="Times New Roman" w:cs="Times New Roman"/>
          <w:i w:val="0"/>
        </w:rPr>
        <w:t xml:space="preserve">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an abundances show th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wo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relevant to each indicator comparison. </w:t>
      </w:r>
    </w:p>
    <w:p w14:paraId="096F9257" w14:textId="77777777" w:rsidR="00364F3B" w:rsidRPr="00DF4B90" w:rsidRDefault="00364F3B" w:rsidP="00364F3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4DCBA8" w14:textId="77777777" w:rsidR="00364F3B" w:rsidRPr="00DF4B90" w:rsidRDefault="00364F3B" w:rsidP="00364F3B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DF4B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(a)</w:t>
      </w:r>
      <w:r w:rsidRPr="00DF4B90">
        <w:rPr>
          <w:rFonts w:ascii="Times New Roman" w:hAnsi="Times New Roman" w:cs="Times New Roman"/>
          <w:b/>
          <w:sz w:val="24"/>
          <w:szCs w:val="24"/>
        </w:rPr>
        <w:t>.</w:t>
      </w:r>
      <w:r w:rsidRPr="00DF4B90">
        <w:rPr>
          <w:rFonts w:ascii="Times New Roman" w:hAnsi="Times New Roman" w:cs="Times New Roman"/>
          <w:sz w:val="24"/>
          <w:szCs w:val="24"/>
        </w:rPr>
        <w:t xml:space="preserve"> Canopy versus ground comparison, </w:t>
      </w:r>
      <w:r w:rsidRPr="0038292A">
        <w:rPr>
          <w:rFonts w:ascii="Times New Roman" w:hAnsi="Times New Roman" w:cs="Times New Roman"/>
          <w:sz w:val="24"/>
          <w:szCs w:val="24"/>
        </w:rPr>
        <w:t>using 80 traps – 50 o</w:t>
      </w:r>
      <w:r w:rsidRPr="00D03498">
        <w:rPr>
          <w:rFonts w:ascii="Times New Roman" w:hAnsi="Times New Roman" w:cs="Times New Roman"/>
          <w:sz w:val="24"/>
          <w:szCs w:val="24"/>
        </w:rPr>
        <w:t>n ground</w:t>
      </w:r>
      <w:r w:rsidRPr="00DF4B90">
        <w:rPr>
          <w:rFonts w:ascii="Times New Roman" w:hAnsi="Times New Roman" w:cs="Times New Roman"/>
          <w:sz w:val="24"/>
          <w:szCs w:val="24"/>
        </w:rPr>
        <w:t xml:space="preserve"> and 30 in canopy, with 79 analysed specie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l species for which P&lt;0.05 are shown.</w:t>
      </w:r>
    </w:p>
    <w:tbl>
      <w:tblPr>
        <w:tblW w:w="8972" w:type="dxa"/>
        <w:jc w:val="center"/>
        <w:tblLayout w:type="fixed"/>
        <w:tblLook w:val="04A0" w:firstRow="1" w:lastRow="0" w:firstColumn="1" w:lastColumn="0" w:noHBand="0" w:noVBand="1"/>
      </w:tblPr>
      <w:tblGrid>
        <w:gridCol w:w="2562"/>
        <w:gridCol w:w="1023"/>
        <w:gridCol w:w="1100"/>
        <w:gridCol w:w="1474"/>
        <w:gridCol w:w="1122"/>
        <w:gridCol w:w="923"/>
        <w:gridCol w:w="768"/>
      </w:tblGrid>
      <w:tr w:rsidR="00364F3B" w:rsidRPr="00CB7B65" w14:paraId="7DC39884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8A9A69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cator compariso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298B2" w14:textId="77777777" w:rsidR="00364F3B" w:rsidRPr="00CF2D48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B8A387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cator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65B18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abundance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174AC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Val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5B2DE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BB3F6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q.</w:t>
            </w:r>
          </w:p>
        </w:tc>
      </w:tr>
      <w:tr w:rsidR="00364F3B" w:rsidRPr="00CB7B65" w14:paraId="59E8A7CE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BEE9FA" w14:textId="77777777" w:rsidR="00364F3B" w:rsidRPr="00CF2D48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 vs ground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2F68F" w14:textId="77777777" w:rsidR="00364F3B" w:rsidRPr="00CF2D48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9A483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92A41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6D26A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2D4F8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10B3A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64F3B" w:rsidRPr="00CB7B65" w14:paraId="47A4D2E8" w14:textId="77777777" w:rsidTr="002C7E13">
        <w:trPr>
          <w:trHeight w:val="300"/>
          <w:jc w:val="center"/>
        </w:trPr>
        <w:tc>
          <w:tcPr>
            <w:tcW w:w="2562" w:type="dxa"/>
            <w:tcBorders>
              <w:left w:val="nil"/>
              <w:bottom w:val="nil"/>
              <w:right w:val="nil"/>
            </w:tcBorders>
            <w:vAlign w:val="bottom"/>
          </w:tcPr>
          <w:p w14:paraId="4D7A6DB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43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ne12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F60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513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E55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977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82C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364F3B" w:rsidRPr="00CB7B65" w14:paraId="20D1C0F3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BDF5B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E11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op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B0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547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AD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9A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113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</w:tr>
      <w:tr w:rsidR="00364F3B" w:rsidRPr="00CB7B65" w14:paraId="58AF6051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E193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031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to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ED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2B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E81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50E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7F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364F3B" w:rsidRPr="00CB7B65" w14:paraId="603BFEC0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DA9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007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to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973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66A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5E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45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DE5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364F3B" w:rsidRPr="00CB7B65" w14:paraId="07D25F28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8FB7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DC5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ro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13A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EA8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FB8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56E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FFD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</w:tr>
      <w:tr w:rsidR="00364F3B" w:rsidRPr="00CB7B65" w14:paraId="4F263BF1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92DAA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C13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1C2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0C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12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E31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64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364F3B" w:rsidRPr="00CB7B65" w14:paraId="3315266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6C76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187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a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468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BF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73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5B0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48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364F3B" w:rsidRPr="00CB7B65" w14:paraId="317356D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3EF0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660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p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F5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C68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F4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E3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EFC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364F3B" w:rsidRPr="00CB7B65" w14:paraId="1BD5C9C8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929A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F65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o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A2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2AF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3E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1F5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A7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364F3B" w:rsidRPr="00CB7B65" w14:paraId="70C0B583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B7DF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B62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d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F4B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739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308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8F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2B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364F3B" w:rsidRPr="00CB7B65" w14:paraId="71D7D6FF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5169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58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er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E67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7C6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60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40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D3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364F3B" w:rsidRPr="00CB7B65" w14:paraId="22A2F3CF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E3AF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6B8A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ob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8B7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1F8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934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43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A9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364F3B" w:rsidRPr="00CB7B65" w14:paraId="27CB51C3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1FD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A0A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77C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C8F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F3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D30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926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364F3B" w:rsidRPr="00CB7B65" w14:paraId="0F262D4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5F3C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5FE1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ob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27D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23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470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A67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74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64F3B" w:rsidRPr="00CB7B65" w14:paraId="76BDBD96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E9A2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F9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oph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7E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B9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A9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CBD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D5A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64F3B" w:rsidRPr="00CB7B65" w14:paraId="60ECF8E5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13BC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F109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pr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A2A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16A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7FE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C5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336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364F3B" w:rsidRPr="00CB7B65" w14:paraId="71EEA16C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565A5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5FD5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rc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FA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86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ECB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A24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B4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364F3B" w:rsidRPr="00CB7B65" w14:paraId="599FDAE7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3B34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ABE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a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49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700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51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4FE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B30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364F3B" w:rsidRPr="00CB7B65" w14:paraId="76B04A2C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DC04F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8239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lo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914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696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E2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407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2AA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64F3B" w:rsidRPr="00CB7B65" w14:paraId="1C6D466B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6894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38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er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B84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EE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C2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86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92A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364F3B" w:rsidRPr="00CB7B65" w14:paraId="7818D59E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2A20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A6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er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441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6E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EA1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05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44E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364F3B" w:rsidRPr="00CB7B65" w14:paraId="3978CB0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FDF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EF5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ob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5A6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23F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E49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6C9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0B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364F3B" w:rsidRPr="00CB7B65" w14:paraId="3734AB56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D5FA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D84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d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F7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54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45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9BC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32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364F3B" w:rsidRPr="00CB7B65" w14:paraId="5682138A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D69C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0CBF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cc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A86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F11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6EC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5C8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824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364F3B" w:rsidRPr="00CB7B65" w14:paraId="2BCD1810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6EBF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7885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45B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FDD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0E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4C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EE1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364F3B" w:rsidRPr="00CB7B65" w14:paraId="2D6BEF67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F5B3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D6B3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ti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8D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49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CF7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130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A8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</w:tr>
      <w:tr w:rsidR="00364F3B" w:rsidRPr="00CB7B65" w14:paraId="286EFC68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C1225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31B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9F7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0D8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5BD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2D9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7FB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364F3B" w:rsidRPr="00CB7B65" w14:paraId="60304621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5E298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FA1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583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9F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74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07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173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364F3B" w:rsidRPr="00CB7B65" w14:paraId="1D69BF2E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5AF2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286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a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4C0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767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89B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1CC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26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364F3B" w:rsidRPr="00CB7B65" w14:paraId="1E4910DF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8084C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B7B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88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6E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545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D4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C25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364F3B" w:rsidRPr="00CB7B65" w14:paraId="2965281C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F44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91F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FA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B9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5F0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49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FA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</w:tr>
      <w:tr w:rsidR="00364F3B" w:rsidRPr="00CB7B65" w14:paraId="158B5CA4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0821B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07AB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ti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1E5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75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08B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CE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281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</w:tr>
      <w:tr w:rsidR="00364F3B" w:rsidRPr="00CB7B65" w14:paraId="4435DD16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C856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4D07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1D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A48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EBC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A44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0A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</w:tr>
      <w:tr w:rsidR="00364F3B" w:rsidRPr="00CB7B65" w14:paraId="0CF339C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61B8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0B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at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88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6B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724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85D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CC4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</w:tr>
      <w:tr w:rsidR="00364F3B" w:rsidRPr="00CB7B65" w14:paraId="31AE108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B792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76A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ti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D1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D9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AE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D0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96A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364F3B" w:rsidRPr="00CB7B65" w14:paraId="53E170A4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1986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22C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at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11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FDB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9C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22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F1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364F3B" w:rsidRPr="00CB7B65" w14:paraId="29205FE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2F4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4C3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e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16D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6F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9E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8C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C7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364F3B" w:rsidRPr="00CB7B65" w14:paraId="3246D5F0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B3099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311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ol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C3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E6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B6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B1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46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364F3B" w:rsidRPr="00CB7B65" w14:paraId="4899AFC0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314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981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at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C7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8BB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DB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C6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96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364F3B" w:rsidRPr="00CB7B65" w14:paraId="74731CDC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right w:val="nil"/>
            </w:tcBorders>
            <w:vAlign w:val="bottom"/>
          </w:tcPr>
          <w:p w14:paraId="4AF828D9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D57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st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AA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63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F0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B4F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4E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364F3B" w:rsidRPr="00CB7B65" w14:paraId="51EBA6A2" w14:textId="77777777" w:rsidTr="002C7E13">
        <w:trPr>
          <w:trHeight w:val="300"/>
          <w:jc w:val="center"/>
        </w:trPr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72B8A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44A5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s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3CF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A7F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00A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C55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3BD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</w:tbl>
    <w:p w14:paraId="58647489" w14:textId="77777777" w:rsidR="00364F3B" w:rsidRDefault="00364F3B" w:rsidP="00364F3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20D783E3" w14:textId="77777777" w:rsidR="00364F3B" w:rsidRDefault="00364F3B" w:rsidP="00364F3B">
      <w:pPr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D47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(b)</w:t>
      </w:r>
      <w:r w:rsidRPr="00DF4B90">
        <w:rPr>
          <w:rFonts w:ascii="Times New Roman" w:hAnsi="Times New Roman" w:cs="Times New Roman"/>
          <w:sz w:val="24"/>
          <w:szCs w:val="24"/>
        </w:rPr>
        <w:t xml:space="preserve">. For ground traps only, comparisons of: </w:t>
      </w:r>
    </w:p>
    <w:p w14:paraId="06EB6652" w14:textId="77777777" w:rsidR="00364F3B" w:rsidRDefault="00364F3B" w:rsidP="00364F3B">
      <w:pPr>
        <w:spacing w:after="0" w:line="240" w:lineRule="auto"/>
        <w:ind w:left="426" w:hanging="142"/>
        <w:rPr>
          <w:rFonts w:ascii="Times New Roman" w:hAnsi="Times New Roman" w:cs="Times New Roman"/>
          <w:sz w:val="24"/>
          <w:szCs w:val="24"/>
        </w:rPr>
      </w:pPr>
      <w:r w:rsidRPr="00DF4B90">
        <w:rPr>
          <w:rFonts w:ascii="Times New Roman" w:hAnsi="Times New Roman" w:cs="Times New Roman"/>
          <w:sz w:val="24"/>
          <w:szCs w:val="24"/>
        </w:rPr>
        <w:t>(1) edge vs interi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F4B90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F4B90">
        <w:rPr>
          <w:rFonts w:ascii="Times New Roman" w:hAnsi="Times New Roman" w:cs="Times New Roman"/>
          <w:sz w:val="24"/>
          <w:szCs w:val="24"/>
        </w:rPr>
        <w:t xml:space="preserve">0 </w:t>
      </w:r>
      <w:r w:rsidRPr="00CF2D48">
        <w:rPr>
          <w:rFonts w:ascii="Times New Roman" w:hAnsi="Times New Roman" w:cs="Times New Roman"/>
          <w:color w:val="000000" w:themeColor="text1"/>
          <w:sz w:val="24"/>
          <w:szCs w:val="24"/>
        </w:rPr>
        <w:t>position-site combinations</w:t>
      </w:r>
      <w:r w:rsidRPr="007F13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4B90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F4B90">
        <w:rPr>
          <w:rFonts w:ascii="Times New Roman" w:hAnsi="Times New Roman" w:cs="Times New Roman"/>
          <w:sz w:val="24"/>
          <w:szCs w:val="24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 xml:space="preserve">edge (averaged across traps </w:t>
      </w:r>
      <w:r w:rsidRPr="00DF4B90">
        <w:rPr>
          <w:rFonts w:ascii="Times New Roman" w:hAnsi="Times New Roman" w:cs="Times New Roman"/>
          <w:sz w:val="24"/>
          <w:szCs w:val="24"/>
        </w:rPr>
        <w:t>at 1 and 4 m from edge</w:t>
      </w:r>
      <w:r>
        <w:rPr>
          <w:rFonts w:ascii="Times New Roman" w:hAnsi="Times New Roman" w:cs="Times New Roman"/>
          <w:sz w:val="24"/>
          <w:szCs w:val="24"/>
        </w:rPr>
        <w:t xml:space="preserve"> within each site)</w:t>
      </w:r>
      <w:r w:rsidRPr="00DF4B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F4B90">
        <w:rPr>
          <w:rFonts w:ascii="Times New Roman" w:hAnsi="Times New Roman" w:cs="Times New Roman"/>
          <w:sz w:val="24"/>
          <w:szCs w:val="24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 xml:space="preserve">interior (averages of </w:t>
      </w:r>
      <w:r w:rsidRPr="00DF4B90">
        <w:rPr>
          <w:rFonts w:ascii="Times New Roman" w:hAnsi="Times New Roman" w:cs="Times New Roman"/>
          <w:sz w:val="24"/>
          <w:szCs w:val="24"/>
        </w:rPr>
        <w:t>64 and 256 m</w:t>
      </w:r>
      <w:r>
        <w:rPr>
          <w:rFonts w:ascii="Times New Roman" w:hAnsi="Times New Roman" w:cs="Times New Roman"/>
          <w:sz w:val="24"/>
          <w:szCs w:val="24"/>
        </w:rPr>
        <w:t>), with 41 analysed species</w:t>
      </w:r>
      <w:r w:rsidRPr="00DF4B90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FC11CE0" w14:textId="77777777" w:rsidR="00364F3B" w:rsidRDefault="00364F3B" w:rsidP="00364F3B">
      <w:pPr>
        <w:spacing w:after="0" w:line="240" w:lineRule="auto"/>
        <w:ind w:left="426" w:hanging="142"/>
        <w:rPr>
          <w:rFonts w:ascii="Times New Roman" w:hAnsi="Times New Roman" w:cs="Times New Roman"/>
          <w:sz w:val="24"/>
          <w:szCs w:val="24"/>
        </w:rPr>
      </w:pPr>
      <w:r w:rsidRPr="00DF4B90">
        <w:rPr>
          <w:rFonts w:ascii="Times New Roman" w:hAnsi="Times New Roman" w:cs="Times New Roman"/>
          <w:sz w:val="24"/>
          <w:szCs w:val="24"/>
        </w:rPr>
        <w:t>(2) dense vs sparse canopy</w:t>
      </w:r>
      <w:r>
        <w:rPr>
          <w:rFonts w:ascii="Times New Roman" w:hAnsi="Times New Roman" w:cs="Times New Roman"/>
          <w:sz w:val="24"/>
          <w:szCs w:val="24"/>
        </w:rPr>
        <w:t xml:space="preserve">, using </w:t>
      </w:r>
      <w:r w:rsidRPr="00DF4B90">
        <w:rPr>
          <w:rFonts w:ascii="Times New Roman" w:hAnsi="Times New Roman" w:cs="Times New Roman"/>
          <w:sz w:val="24"/>
          <w:szCs w:val="24"/>
        </w:rPr>
        <w:t xml:space="preserve">35 traps - 17 </w:t>
      </w:r>
      <w:r>
        <w:rPr>
          <w:rFonts w:ascii="Times New Roman" w:hAnsi="Times New Roman" w:cs="Times New Roman"/>
          <w:sz w:val="24"/>
          <w:szCs w:val="24"/>
        </w:rPr>
        <w:t xml:space="preserve">traps </w:t>
      </w:r>
      <w:r w:rsidRPr="00DF4B90">
        <w:rPr>
          <w:rFonts w:ascii="Times New Roman" w:hAnsi="Times New Roman" w:cs="Times New Roman"/>
          <w:sz w:val="24"/>
          <w:szCs w:val="24"/>
        </w:rPr>
        <w:t xml:space="preserve">with canopy cover </w:t>
      </w:r>
      <w:r w:rsidRPr="007F1361">
        <w:rPr>
          <w:rFonts w:ascii="Times New Roman" w:hAnsi="Times New Roman" w:cs="Times New Roman"/>
          <w:color w:val="000000" w:themeColor="text1"/>
          <w:sz w:val="24"/>
          <w:szCs w:val="24"/>
        </w:rPr>
        <w:t>50-8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Pr="00DF4B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F4B90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traps</w:t>
      </w:r>
      <w:r w:rsidRPr="00DF4B90">
        <w:rPr>
          <w:rFonts w:ascii="Times New Roman" w:hAnsi="Times New Roman" w:cs="Times New Roman"/>
          <w:sz w:val="24"/>
          <w:szCs w:val="24"/>
        </w:rPr>
        <w:t xml:space="preserve"> with canopy cover 15-30</w:t>
      </w:r>
      <w:r w:rsidRPr="007F1361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, with 34 analysed species</w:t>
      </w:r>
      <w:r w:rsidRPr="00DF4B90">
        <w:rPr>
          <w:rFonts w:ascii="Times New Roman" w:hAnsi="Times New Roman" w:cs="Times New Roman"/>
          <w:sz w:val="24"/>
          <w:szCs w:val="24"/>
        </w:rPr>
        <w:t xml:space="preserve">; and </w:t>
      </w:r>
    </w:p>
    <w:p w14:paraId="7E7D82FB" w14:textId="77777777" w:rsidR="00364F3B" w:rsidRDefault="00364F3B" w:rsidP="00364F3B">
      <w:pPr>
        <w:spacing w:after="0" w:line="240" w:lineRule="auto"/>
        <w:ind w:left="426" w:hanging="142"/>
        <w:rPr>
          <w:rFonts w:ascii="Times New Roman" w:hAnsi="Times New Roman" w:cs="Times New Roman"/>
          <w:sz w:val="24"/>
          <w:szCs w:val="24"/>
        </w:rPr>
      </w:pPr>
      <w:r w:rsidRPr="00DF4B90">
        <w:rPr>
          <w:rFonts w:ascii="Times New Roman" w:hAnsi="Times New Roman" w:cs="Times New Roman"/>
          <w:sz w:val="24"/>
          <w:szCs w:val="24"/>
        </w:rPr>
        <w:t>(3) among the 10 sites</w:t>
      </w:r>
      <w:r>
        <w:rPr>
          <w:rFonts w:ascii="Times New Roman" w:hAnsi="Times New Roman" w:cs="Times New Roman"/>
          <w:sz w:val="24"/>
          <w:szCs w:val="24"/>
        </w:rPr>
        <w:t xml:space="preserve">, using </w:t>
      </w:r>
      <w:r w:rsidRPr="00DF4B90">
        <w:rPr>
          <w:rFonts w:ascii="Times New Roman" w:hAnsi="Times New Roman" w:cs="Times New Roman"/>
          <w:sz w:val="24"/>
          <w:szCs w:val="24"/>
        </w:rPr>
        <w:t>50 traps - 5 in each site</w:t>
      </w:r>
      <w:r>
        <w:rPr>
          <w:rFonts w:ascii="Times New Roman" w:hAnsi="Times New Roman" w:cs="Times New Roman"/>
          <w:sz w:val="24"/>
          <w:szCs w:val="24"/>
        </w:rPr>
        <w:t>, with 41 analysed species.</w:t>
      </w:r>
      <w:r w:rsidRPr="00DF4B9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16CD92" w14:textId="77777777" w:rsidR="00364F3B" w:rsidRPr="00DF4B90" w:rsidRDefault="00364F3B" w:rsidP="00364F3B">
      <w:pPr>
        <w:spacing w:after="0" w:line="240" w:lineRule="auto"/>
        <w:ind w:left="426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species for which P&lt;0.01 are shown in each case. </w:t>
      </w:r>
      <w:r w:rsidRPr="00DF4B90">
        <w:rPr>
          <w:rFonts w:ascii="Times New Roman" w:hAnsi="Times New Roman" w:cs="Times New Roman"/>
          <w:sz w:val="24"/>
          <w:szCs w:val="24"/>
        </w:rPr>
        <w:t xml:space="preserve">Indicator analyses </w:t>
      </w:r>
      <w:r>
        <w:rPr>
          <w:rFonts w:ascii="Times New Roman" w:hAnsi="Times New Roman" w:cs="Times New Roman"/>
          <w:sz w:val="24"/>
          <w:szCs w:val="24"/>
        </w:rPr>
        <w:t>were also conducted for</w:t>
      </w:r>
      <w:r w:rsidRPr="00DF4B90">
        <w:rPr>
          <w:rFonts w:ascii="Times New Roman" w:hAnsi="Times New Roman" w:cs="Times New Roman"/>
          <w:sz w:val="24"/>
          <w:szCs w:val="24"/>
        </w:rPr>
        <w:t xml:space="preserve"> canopy traps at edge vs interior (10 traps at 1 m, and 10 traps at 256 m), using 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DF4B90">
        <w:rPr>
          <w:rFonts w:ascii="Times New Roman" w:hAnsi="Times New Roman" w:cs="Times New Roman"/>
          <w:sz w:val="24"/>
          <w:szCs w:val="24"/>
        </w:rPr>
        <w:t xml:space="preserve"> species, but these yielded no species with P</w:t>
      </w:r>
      <w:r>
        <w:rPr>
          <w:rFonts w:ascii="Times New Roman" w:hAnsi="Times New Roman" w:cs="Times New Roman"/>
          <w:sz w:val="24"/>
          <w:szCs w:val="24"/>
        </w:rPr>
        <w:t>&lt;0.</w:t>
      </w:r>
      <w:r w:rsidRPr="00DF4B9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F4B9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7" w:type="dxa"/>
        <w:jc w:val="center"/>
        <w:tblLayout w:type="fixed"/>
        <w:tblLook w:val="04A0" w:firstRow="1" w:lastRow="0" w:firstColumn="1" w:lastColumn="0" w:noHBand="0" w:noVBand="1"/>
      </w:tblPr>
      <w:tblGrid>
        <w:gridCol w:w="2667"/>
        <w:gridCol w:w="1023"/>
        <w:gridCol w:w="1100"/>
        <w:gridCol w:w="1474"/>
        <w:gridCol w:w="1122"/>
        <w:gridCol w:w="923"/>
        <w:gridCol w:w="768"/>
      </w:tblGrid>
      <w:tr w:rsidR="00364F3B" w:rsidRPr="00CB7B65" w14:paraId="69D1BB72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D93393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cator compariso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C90EE" w14:textId="77777777" w:rsidR="00364F3B" w:rsidRPr="00CF2D48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0BE20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cator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: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A85EE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abundance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0A6B3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Val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7CD16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39758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2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q.</w:t>
            </w:r>
          </w:p>
        </w:tc>
      </w:tr>
      <w:tr w:rsidR="00364F3B" w:rsidRPr="00CB7B65" w14:paraId="28C4B227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10F243" w14:textId="77777777" w:rsidR="00364F3B" w:rsidRPr="00CF2D48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ge vs interior: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AB2C1" w14:textId="77777777" w:rsidR="00364F3B" w:rsidRPr="00CF2D48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87BB8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F0103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68849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73B32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6F5EA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64F3B" w:rsidRPr="00CB7B65" w14:paraId="50CA6EFD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591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672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at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9B0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5C2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93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AFC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AB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364F3B" w:rsidRPr="00CB7B65" w14:paraId="0432CB6D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0AEF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DF0B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ol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45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CAC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B4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64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A52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64F3B" w:rsidRPr="00CB7B65" w14:paraId="580D10E4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D5C9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5AE9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ob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CC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11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FB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67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5E5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364F3B" w:rsidRPr="00CB7B65" w14:paraId="04AAB9F1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E56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78F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at3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03C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ge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82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569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39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F3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364F3B" w:rsidRPr="00CB7B65" w14:paraId="76B60145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032E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D12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d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BB8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g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EA1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F34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28E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194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364F3B" w:rsidRPr="00CB7B65" w14:paraId="610EA9BF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9D7E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421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92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i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53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CE1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E8B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C6F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364F3B" w:rsidRPr="00CB7B65" w14:paraId="016BB507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92E5F2" w14:textId="77777777" w:rsidR="00364F3B" w:rsidRPr="00CF2D48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se vs sparse canopy: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C3B6C" w14:textId="77777777" w:rsidR="00364F3B" w:rsidRPr="00CF2D48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07526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B279D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BB90E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73436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AEB90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64F3B" w:rsidRPr="00CB7B65" w14:paraId="599CED4A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8C7C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3AB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ord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DF9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en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D3D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DC7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66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E17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5</w:t>
            </w:r>
          </w:p>
        </w:tc>
      </w:tr>
      <w:tr w:rsidR="00364F3B" w:rsidRPr="00CB7B65" w14:paraId="1FE45CBA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1B07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D202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lat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0F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en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2E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6DD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0D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865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</w:t>
            </w:r>
          </w:p>
        </w:tc>
      </w:tr>
      <w:tr w:rsidR="00364F3B" w:rsidRPr="00CB7B65" w14:paraId="0E02BEB5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153A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1AC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lo2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8E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se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2D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0B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F6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E2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364F3B" w:rsidRPr="00CB7B65" w14:paraId="33F08787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DF00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D426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ob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84C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s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B15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2C5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644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D64C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364F3B" w:rsidRPr="00CB7B65" w14:paraId="40474DB9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2055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31FF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iti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EAA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pars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4C4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304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C9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968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</w:t>
            </w:r>
          </w:p>
        </w:tc>
      </w:tr>
      <w:tr w:rsidR="00364F3B" w:rsidRPr="00CB7B65" w14:paraId="44E4B70D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9125" w14:textId="77777777" w:rsidR="00364F3B" w:rsidRPr="00DF4B90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magenta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13E" w14:textId="77777777" w:rsidR="00364F3B" w:rsidRPr="00FD65C2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5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ene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EDC" w14:textId="77777777" w:rsidR="00364F3B" w:rsidRPr="00FD65C2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5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par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A59F" w14:textId="77777777" w:rsidR="00364F3B" w:rsidRPr="00FD65C2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;   0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D97" w14:textId="77777777" w:rsidR="00364F3B" w:rsidRPr="00FD65C2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5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1D4" w14:textId="77777777" w:rsidR="00364F3B" w:rsidRPr="00FD65C2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5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5FCB" w14:textId="77777777" w:rsidR="00364F3B" w:rsidRPr="00FD65C2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5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</w:t>
            </w:r>
          </w:p>
        </w:tc>
      </w:tr>
      <w:tr w:rsidR="00364F3B" w:rsidRPr="00CB7B65" w14:paraId="6C676E11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4F526E" w14:textId="77777777" w:rsidR="00364F3B" w:rsidRPr="00CF2D48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ong 10 sites: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9FE3C" w14:textId="77777777" w:rsidR="00364F3B" w:rsidRPr="00CF2D48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B0715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B8ED0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F2A7C3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ADAC1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6DBB4" w14:textId="77777777" w:rsidR="00364F3B" w:rsidRPr="00CF2D48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64F3B" w:rsidRPr="00CB7B65" w14:paraId="2E1677CA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66EAC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96EC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s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BEC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2A2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84E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084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E94F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364F3B" w:rsidRPr="00CB7B65" w14:paraId="35F52274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5E1F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87A7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at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FAF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D15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854A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58C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8800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364F3B" w:rsidRPr="00CB7B65" w14:paraId="6808F09B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8AAB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363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287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F2E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B4E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B8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67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</w:tr>
      <w:tr w:rsidR="00364F3B" w:rsidRPr="00CB7B65" w14:paraId="0F08AB74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53CF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FC73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y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8FD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BAB9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0FD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93A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703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364F3B" w:rsidRPr="00CB7B65" w14:paraId="76F9AD4C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4C1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1A98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ti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FAB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C22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282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80F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7C05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364F3B" w:rsidRPr="00CB7B65" w14:paraId="0C8992AA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2283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D6A0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a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AC90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F47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5A1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254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EEC3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364F3B" w:rsidRPr="00CB7B65" w14:paraId="1C4325DE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C4792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6E46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ro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6326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C0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D0F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B31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EB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364F3B" w:rsidRPr="00CB7B65" w14:paraId="23C9A5BA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07436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2F28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e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EED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A73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846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75C8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633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364F3B" w:rsidRPr="00CB7B65" w14:paraId="53D82352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9B81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498E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h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E1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1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F4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42F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1D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9DC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364F3B" w:rsidRPr="00CB7B65" w14:paraId="66D08C3B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E6B2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F57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ti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AAA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96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58D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BFF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0AD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</w:tr>
      <w:tr w:rsidR="00364F3B" w:rsidRPr="00CB7B65" w14:paraId="1BEE5EC6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right w:val="nil"/>
            </w:tcBorders>
            <w:vAlign w:val="bottom"/>
          </w:tcPr>
          <w:p w14:paraId="69A0A120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5D4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a2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3D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1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3B3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BFA2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90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D04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</w:tr>
      <w:tr w:rsidR="00364F3B" w:rsidRPr="00CB7B65" w14:paraId="04026B1F" w14:textId="77777777" w:rsidTr="002C7E13">
        <w:trPr>
          <w:trHeight w:val="300"/>
          <w:jc w:val="center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68DE0" w14:textId="77777777" w:rsidR="00364F3B" w:rsidRPr="00CB7B65" w:rsidRDefault="00364F3B" w:rsidP="002C7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D89D7" w14:textId="77777777" w:rsidR="00364F3B" w:rsidRPr="00DF4B90" w:rsidRDefault="00364F3B" w:rsidP="002C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a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D12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 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7D8B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;   </w:t>
            </w: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214C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5EB7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B60EE" w14:textId="77777777" w:rsidR="00364F3B" w:rsidRPr="00DF4B90" w:rsidRDefault="00364F3B" w:rsidP="002C7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</w:tbl>
    <w:p w14:paraId="6BD443E0" w14:textId="77777777" w:rsidR="00364F3B" w:rsidRDefault="00364F3B"/>
    <w:sectPr w:rsidR="00364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F3B"/>
    <w:rsid w:val="000A0BA7"/>
    <w:rsid w:val="00364F3B"/>
    <w:rsid w:val="00AC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5BA78"/>
  <w15:chartTrackingRefBased/>
  <w15:docId w15:val="{3580EA15-1089-4DCF-8BF4-107315C8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4F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tone</dc:creator>
  <cp:keywords/>
  <dc:description/>
  <cp:lastModifiedBy>Marisa Stone</cp:lastModifiedBy>
  <cp:revision>2</cp:revision>
  <dcterms:created xsi:type="dcterms:W3CDTF">2017-03-16T02:22:00Z</dcterms:created>
  <dcterms:modified xsi:type="dcterms:W3CDTF">2017-03-16T02:27:00Z</dcterms:modified>
</cp:coreProperties>
</file>